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0"/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Supplementary Table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.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The number of patient</w:t>
      </w:r>
      <w:bookmarkStart w:id="0" w:name="_GoBack"/>
      <w:bookmarkEnd w:id="0"/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s enrolled in each cohort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.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2"/>
        <w:gridCol w:w="21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Institution name</w:t>
            </w:r>
          </w:p>
        </w:tc>
        <w:tc>
          <w:tcPr>
            <w:tcW w:w="124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erivation cohort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Third Affiliated Hospital of Sun Yat-sen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Xiangya Hospital, Central South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Fujian Provincial Cancer Hospital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Affiliated Hospital of Qingdao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First Affiliated Hospital of Zhejiang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Second Affiliated Hospital of Kunming Medical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Hunan Provincial People's Hospital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Xijing Hospital, The Fourth Military Medical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angdu Hospital, The Fourth Military Medical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Third Central Hospital of Tianjin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Second Affiliated Hospital of Harbin Medical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Qinghai University Affiliated Hospital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Jining First People's Hospital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both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xternal validation cohort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The First Hospital of Shanxi Medical University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Sun Yat-sen Memorial Hospital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Jilin University Sino Japanese Friendship Hospital</w:t>
            </w:r>
          </w:p>
        </w:tc>
        <w:tc>
          <w:tcPr>
            <w:tcW w:w="12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752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ind w:left="0" w:leftChars="0" w:firstLine="220" w:firstLineChars="100"/>
              <w:jc w:val="both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Shanxi Provincial Cancer Hospital</w:t>
            </w:r>
          </w:p>
        </w:tc>
        <w:tc>
          <w:tcPr>
            <w:tcW w:w="124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left" w:pos="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2"/>
                <w:szCs w:val="22"/>
                <w:highlight w:val="none"/>
                <w:u w:val="none"/>
                <w:shd w:val="clear" w:color="auto" w:fill="FFFFFF"/>
                <w:vertAlign w:val="baseline"/>
                <w:lang w:val="en-US" w:eastAsia="zh-CN" w:bidi="ar"/>
              </w:rPr>
              <w:t>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4">
      <wne:fci wne:fciName="AcceptAllChangesInDoc" wne:swArg="0000"/>
    </wne:keymap>
    <wne:keymap wne:kcmPrimary="0654" wne:mask="1"/>
    <wne:keymap wne:kcmPrimary="0251">
      <wne:fci wne:fciName="ExpandPasteText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kZmY1YzY5NTU0OGEzNzhhZDgzYWFkMDQ5NmNjYTQifQ=="/>
  </w:docVars>
  <w:rsids>
    <w:rsidRoot w:val="00000000"/>
    <w:rsid w:val="04937E91"/>
    <w:rsid w:val="244049C3"/>
    <w:rsid w:val="287F06FD"/>
    <w:rsid w:val="2F6E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3:06:00Z</dcterms:created>
  <dc:creator>jhkj</dc:creator>
  <cp:lastModifiedBy>Z</cp:lastModifiedBy>
  <dcterms:modified xsi:type="dcterms:W3CDTF">2026-06-30T05:4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93C3162CE17480D872D24A5AD04EE6A</vt:lpwstr>
  </property>
</Properties>
</file>